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nline supplement for Cardno AG et al., Psychotic-like experiences in adolescence occurring in combination or isolation: associations with schizophrenia risk factors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SUPPLEMENTARY RESULTS (3): Analysis of Negative Symptoms and (Paranoia or Hallucinations)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763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ge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amily history of schizophreni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aternal 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Ethnic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Obstetric complications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Vocabular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Bullying victimiza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Cannabis us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Life satisfac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GCSE scor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in herit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amily history of schizophrenia in a 1</w:t>
      </w:r>
      <w:r>
        <w:rPr>
          <w:rFonts w:cs="Arial" w:ascii="Arial" w:hAnsi="Arial"/>
          <w:b/>
          <w:vertAlign w:val="superscript"/>
        </w:rPr>
        <w:t>st</w:t>
      </w:r>
      <w:r>
        <w:rPr>
          <w:rFonts w:cs="Arial" w:ascii="Arial" w:hAnsi="Arial"/>
          <w:b/>
        </w:rPr>
        <w:t xml:space="preserve"> or 2</w:t>
      </w:r>
      <w:r>
        <w:rPr>
          <w:rFonts w:cs="Arial" w:ascii="Arial" w:hAnsi="Arial"/>
          <w:b/>
          <w:vertAlign w:val="superscript"/>
        </w:rPr>
        <w:t>nd</w:t>
      </w:r>
      <w:r>
        <w:rPr>
          <w:rFonts w:cs="Arial" w:ascii="Arial" w:hAnsi="Arial"/>
          <w:b/>
        </w:rPr>
        <w:t xml:space="preserve"> degree relative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835"/>
        <w:gridCol w:w="815"/>
        <w:gridCol w:w="1551"/>
        <w:gridCol w:w="1551"/>
        <w:gridCol w:w="1083"/>
      </w:tblGrid>
      <w:tr>
        <w:trPr>
          <w:cantSplit w:val="true"/>
        </w:trPr>
        <w:tc>
          <w:tcPr>
            <w:tcW w:w="1024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3.01. Cross tabulation of negative symptoms and (paranoia or hallucinations) by family history of schizophrenia </w:t>
            </w:r>
          </w:p>
        </w:tc>
      </w:tr>
      <w:tr>
        <w:trPr>
          <w:cantSplit w:val="true"/>
        </w:trPr>
        <w:tc>
          <w:tcPr>
            <w:tcW w:w="6060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102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Family history of schizophrenia</w:t>
            </w:r>
          </w:p>
        </w:tc>
        <w:tc>
          <w:tcPr>
            <w:tcW w:w="1083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6060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551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3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1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73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25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5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815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0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8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2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8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815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85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36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2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815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39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3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.7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3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5245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15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67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5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32</w:t>
            </w:r>
          </w:p>
        </w:tc>
      </w:tr>
      <w:tr>
        <w:trPr>
          <w:cantSplit w:val="true"/>
        </w:trPr>
        <w:tc>
          <w:tcPr>
            <w:tcW w:w="5245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2%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Sz, schizophrenia;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02. Logistic regression analysis of n</w:t>
      </w:r>
      <w:r>
        <w:rPr>
          <w:rFonts w:cs="Arial" w:ascii="Arial" w:hAnsi="Arial"/>
          <w:b/>
          <w:bCs/>
          <w:color w:val="010205"/>
        </w:rPr>
        <w:t xml:space="preserve">egative symptoms and (paranoia or hallucinations) </w:t>
      </w:r>
      <w:r>
        <w:rPr>
          <w:rFonts w:cs="Arial" w:ascii="Arial" w:hAnsi="Arial"/>
          <w:b/>
        </w:rPr>
        <w:t>with family history of schizophrenia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59"/>
        <w:gridCol w:w="2825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72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6 (0.970 to 2.46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5 (0.739 to 1.62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2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7 (1.002 to 3.15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03. Post hoc analysis –</w:t>
      </w:r>
      <w:r>
        <w:rPr>
          <w:rFonts w:cs="Arial" w:ascii="Arial" w:hAnsi="Arial"/>
          <w:b/>
          <w:bCs/>
          <w:color w:val="010205"/>
        </w:rPr>
        <w:t xml:space="preserve"> logistic regression analysis of negative symptoms and (paranoia or hallucinations) </w:t>
      </w:r>
      <w:r>
        <w:rPr>
          <w:rFonts w:cs="Arial" w:ascii="Arial" w:hAnsi="Arial"/>
          <w:b/>
        </w:rPr>
        <w:t>with family history of schizophrenia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59"/>
        <w:gridCol w:w="2825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S on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1 (0.576 to 2.02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ternal ag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04. Descriptive statistics of negative symptoms and (paranoia or hallucinations) with paternal age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Age in years of natural father at time of birth of twins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0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555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1498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71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45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533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8225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28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9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1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39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77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277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.67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448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0256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.698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95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1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12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064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69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05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</w:t>
      </w:r>
      <w:r>
        <w:rPr>
          <w:rFonts w:cs="Arial" w:ascii="Arial" w:hAnsi="Arial"/>
          <w:b/>
        </w:rPr>
        <w:t xml:space="preserve"> with paternal ag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05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 (0.976 to 1.00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6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 (0.989 to 1.01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6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0 (0.969 to 1.01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nd age ~16 years when returned psychotic-like experience questionnaires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0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"/>
        <w:gridCol w:w="2465"/>
        <w:gridCol w:w="851"/>
        <w:gridCol w:w="992"/>
        <w:gridCol w:w="897"/>
        <w:gridCol w:w="851"/>
        <w:gridCol w:w="850"/>
        <w:gridCol w:w="709"/>
        <w:gridCol w:w="946"/>
      </w:tblGrid>
      <w:tr>
        <w:trPr>
          <w:cantSplit w:val="true"/>
        </w:trPr>
        <w:tc>
          <w:tcPr>
            <w:tcW w:w="8601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06. Cross tabulation of negative symptoms and (paranoia or hallucinations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by paternal age in 10 year bands </w:t>
            </w:r>
          </w:p>
        </w:tc>
      </w:tr>
      <w:tr>
        <w:trPr>
          <w:cantSplit w:val="true"/>
        </w:trPr>
        <w:tc>
          <w:tcPr>
            <w:tcW w:w="3356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4299" w:type="dxa"/>
            <w:gridSpan w:val="5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Age of father in 10 year bands</w:t>
            </w:r>
          </w:p>
        </w:tc>
        <w:tc>
          <w:tcPr>
            <w:tcW w:w="946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3356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&lt;25y</w:t>
            </w:r>
          </w:p>
        </w:tc>
        <w:tc>
          <w:tcPr>
            <w:tcW w:w="8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25-34y</w:t>
            </w:r>
          </w:p>
        </w:tc>
        <w:tc>
          <w:tcPr>
            <w:tcW w:w="85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35-44y</w:t>
            </w:r>
          </w:p>
        </w:tc>
        <w:tc>
          <w:tcPr>
            <w:tcW w:w="85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45-54y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55y+</w:t>
            </w:r>
          </w:p>
        </w:tc>
        <w:tc>
          <w:tcPr>
            <w:tcW w:w="946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2465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02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0%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3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2%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5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3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0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1%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5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82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0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14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4%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3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4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8%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1%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4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465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9%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3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.4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8%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6%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05" w:type="dxa"/>
            <w:gridSpan w:val="2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5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10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15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96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13</w:t>
            </w:r>
          </w:p>
        </w:tc>
      </w:tr>
      <w:tr>
        <w:trPr>
          <w:cantSplit w:val="true"/>
        </w:trPr>
        <w:tc>
          <w:tcPr>
            <w:tcW w:w="2505" w:type="dxa"/>
            <w:gridSpan w:val="2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3%</w:t>
            </w:r>
          </w:p>
        </w:tc>
        <w:tc>
          <w:tcPr>
            <w:tcW w:w="89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2%</w:t>
            </w:r>
          </w:p>
        </w:tc>
        <w:tc>
          <w:tcPr>
            <w:tcW w:w="85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4%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94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y, years; NS, negative symptoms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thnic minority statu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2694"/>
        <w:gridCol w:w="973"/>
        <w:gridCol w:w="1551"/>
        <w:gridCol w:w="1551"/>
        <w:gridCol w:w="1083"/>
      </w:tblGrid>
      <w:tr>
        <w:trPr>
          <w:cantSplit w:val="true"/>
        </w:trPr>
        <w:tc>
          <w:tcPr>
            <w:tcW w:w="1012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07. Cross tabulation of negative symptoms and (paranoia or hallucinations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by ethnicity </w:t>
            </w:r>
          </w:p>
        </w:tc>
      </w:tr>
      <w:tr>
        <w:trPr>
          <w:cantSplit w:val="true"/>
        </w:trPr>
        <w:tc>
          <w:tcPr>
            <w:tcW w:w="5935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102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thnicity of twins (1=White, 0=Other)</w:t>
            </w:r>
          </w:p>
        </w:tc>
        <w:tc>
          <w:tcPr>
            <w:tcW w:w="1083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935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83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2694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57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7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3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8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.2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9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5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1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.0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.0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9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13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42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.0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0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9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25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8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.6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4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962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73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0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41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61</w:t>
            </w:r>
          </w:p>
        </w:tc>
      </w:tr>
      <w:tr>
        <w:trPr>
          <w:cantSplit w:val="true"/>
        </w:trPr>
        <w:tc>
          <w:tcPr>
            <w:tcW w:w="4962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5%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5%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08. Logistic regression analysis of n</w:t>
      </w:r>
      <w:r>
        <w:rPr>
          <w:rFonts w:cs="Arial" w:ascii="Arial" w:hAnsi="Arial"/>
          <w:b/>
          <w:bCs/>
          <w:color w:val="010205"/>
        </w:rPr>
        <w:t>egative symptoms and (paranoia or hallucinations)</w:t>
      </w:r>
      <w:r>
        <w:rPr>
          <w:rFonts w:cs="Arial" w:ascii="Arial" w:hAnsi="Arial"/>
          <w:b/>
        </w:rPr>
        <w:t xml:space="preserve"> with ethnicity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0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0 (1.219 to 2.26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3 (0.938 to 1.56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7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8 (0.735 to 1.73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bstetric complica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09. Descriptive statistics of negative symptoms and (paranoia or hallucinations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with obstetric complication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Obstetric complications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097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6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067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19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30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7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2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7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96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22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70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9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9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05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0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</w:t>
      </w:r>
      <w:r>
        <w:rPr>
          <w:rFonts w:cs="Arial" w:ascii="Arial" w:hAnsi="Arial"/>
          <w:b/>
        </w:rPr>
        <w:t xml:space="preserve">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4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3 (1.198 to 3.51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7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5 (0.717 to 1.64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7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4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8 (1.234 to 4.58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1. Post hoc analysis -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</w:t>
      </w:r>
      <w:r>
        <w:rPr>
          <w:rFonts w:cs="Arial" w:ascii="Arial" w:hAnsi="Arial"/>
          <w:b/>
        </w:rPr>
        <w:t xml:space="preserve">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S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6 (0.510 to 2.66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Vocabulary age 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12. Descriptive statistics of n</w:t>
            </w:r>
            <w:r>
              <w:rPr>
                <w:rFonts w:cs="Arial" w:ascii="Arial" w:hAnsi="Arial"/>
                <w:b/>
              </w:rPr>
              <w:t>egative symptoms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 and (paranoia or hallucinations) with vocabulary age 2 years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ocabulary total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19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.35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45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.2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70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4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1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9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09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3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65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3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7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70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3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vocabulary age 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247"/>
        <w:gridCol w:w="3137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>
          <w:trHeight w:val="396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8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 (0.990 to 0.999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6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 (0.995 to 1.00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 (0.992 to 1.00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</w:t>
      </w:r>
      <w:r>
        <w:rPr/>
        <w:t xml:space="preserve"> </w:t>
      </w:r>
      <w:r>
        <w:rPr>
          <w:rFonts w:cs="Arial" w:ascii="Arial" w:hAnsi="Arial"/>
        </w:rPr>
        <w:t>age ~2 years when vocabulary assessed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1"/>
        <w:gridCol w:w="1030"/>
        <w:gridCol w:w="1045"/>
        <w:gridCol w:w="1445"/>
        <w:gridCol w:w="1045"/>
        <w:gridCol w:w="1076"/>
        <w:gridCol w:w="1106"/>
      </w:tblGrid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14. Descriptive statistics of n</w:t>
            </w:r>
            <w:r>
              <w:rPr>
                <w:rFonts w:cs="Arial" w:ascii="Arial" w:hAnsi="Arial"/>
                <w:b/>
              </w:rPr>
              <w:t>egative symptoms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 and (paranoia or hallucinations) with general cognition age 12 years </w:t>
            </w:r>
          </w:p>
        </w:tc>
      </w:tr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eneral cognition standardised score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6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02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05822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76259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60360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513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0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25096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673656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79800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563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75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6952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639422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94450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4714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49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53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20721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09565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164157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0308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099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39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4658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916288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93206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5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3250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2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711 (0.639 to 0.79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 (0.913 to 1.06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6 (0.713 to 0.93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16. Descriptive statistics of n</w:t>
            </w:r>
            <w:r>
              <w:rPr>
                <w:rFonts w:cs="Arial" w:ascii="Arial" w:hAnsi="Arial"/>
                <w:b/>
              </w:rPr>
              <w:t>egative symptoms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 and (paranoia or hallucinations) with bullying victimization age 12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ictimization total score (square root transformatio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6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124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253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0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7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424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43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449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8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706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256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28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4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967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931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66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16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515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6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7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3250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7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2 (1.046 to 1.18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9 (1.305 to 1.43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0 (1.394 to 1.63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18. Post hoc analysis -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(P or H)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6 (1.026 to 1.21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nnabis use by age 16 years</w:t>
      </w:r>
    </w:p>
    <w:tbl>
      <w:tblPr>
        <w:tblW w:w="101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552"/>
        <w:gridCol w:w="973"/>
        <w:gridCol w:w="1551"/>
        <w:gridCol w:w="1551"/>
        <w:gridCol w:w="1083"/>
      </w:tblGrid>
      <w:tr>
        <w:trPr>
          <w:cantSplit w:val="true"/>
        </w:trPr>
        <w:tc>
          <w:tcPr>
            <w:tcW w:w="1012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19. Cross tabulation of n</w:t>
            </w:r>
            <w:r>
              <w:rPr>
                <w:rFonts w:cs="Arial" w:ascii="Arial" w:hAnsi="Arial"/>
                <w:b/>
              </w:rPr>
              <w:t>egative symptoms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 and (paranoia or hallucinations) by cannabis use </w:t>
            </w:r>
          </w:p>
        </w:tc>
      </w:tr>
      <w:tr>
        <w:trPr>
          <w:cantSplit w:val="true"/>
        </w:trPr>
        <w:tc>
          <w:tcPr>
            <w:tcW w:w="5935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102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ver tried cannabis by age 16 years (0=no, 1=yes)</w:t>
            </w:r>
          </w:p>
        </w:tc>
        <w:tc>
          <w:tcPr>
            <w:tcW w:w="1083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935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51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83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1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332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8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16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.9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.1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9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76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.1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.9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9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125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08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.0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.0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973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2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26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0.3%</w:t>
            </w:r>
          </w:p>
        </w:tc>
        <w:tc>
          <w:tcPr>
            <w:tcW w:w="1551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.7%</w:t>
            </w:r>
          </w:p>
        </w:tc>
        <w:tc>
          <w:tcPr>
            <w:tcW w:w="1083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962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73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51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06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0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26</w:t>
            </w:r>
          </w:p>
        </w:tc>
      </w:tr>
      <w:tr>
        <w:trPr>
          <w:cantSplit w:val="true"/>
        </w:trPr>
        <w:tc>
          <w:tcPr>
            <w:tcW w:w="4962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51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0%</w:t>
            </w:r>
          </w:p>
        </w:tc>
        <w:tc>
          <w:tcPr>
            <w:tcW w:w="1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NS, negative symptoms; P, paranoia; H, hallucination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20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963"/>
        <w:gridCol w:w="342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5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100 (0.813 to 1.49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536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3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6 (1.543 to 2.33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78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3 (2.285 to 4.21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21. Post hoc analysis -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7"/>
        <w:gridCol w:w="2967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(P or H) on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6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6 (1.218 to 2.30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fe satisfaction age 16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22. Descriptive statistics of n</w:t>
            </w:r>
            <w:r>
              <w:rPr>
                <w:rFonts w:cs="Arial" w:ascii="Arial" w:hAnsi="Arial"/>
                <w:b/>
              </w:rPr>
              <w:t>egative symptoms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 and (paranoia or hallucinations) with life satisfaction age 16 years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Life satisfaction score (transformed: reverse score then log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  <w:vertAlign w:val="subscript"/>
              </w:rPr>
              <w:t>10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 xml:space="preserve"> then reverse agai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39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83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143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86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1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96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20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82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3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4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1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3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24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47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27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27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5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31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95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49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Neg sympt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3.23. Linear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3042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9 (-0.102 to -0.07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50 (-0.160 to -0.14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33 (-0.249 to -0.21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 (n=9057).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3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tLeast" w:line="320"/>
        <w:rPr>
          <w:rFonts w:ascii="Arial" w:hAnsi="Arial" w:cs="Arial"/>
        </w:rPr>
      </w:pPr>
      <w:r>
        <w:rPr>
          <w:rFonts w:cs="Arial" w:ascii="Arial" w:hAnsi="Arial"/>
          <w:b/>
        </w:rPr>
        <w:t>Table S3.24. Post hoc analysis - linear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247"/>
        <w:gridCol w:w="3137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(P or H) onl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8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2 (-0.100 to -0.06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CSE exams total point score age 16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3.25. Descriptive statistics of n</w:t>
            </w:r>
            <w:r>
              <w:rPr>
                <w:rFonts w:cs="Arial" w:ascii="Arial" w:hAnsi="Arial"/>
                <w:b/>
              </w:rPr>
              <w:t>egative symptoms</w:t>
            </w:r>
            <w:r>
              <w:rPr>
                <w:rFonts w:cs="Arial" w:ascii="Arial" w:hAnsi="Arial"/>
                <w:b/>
                <w:bCs/>
                <w:color w:val="010205"/>
              </w:rPr>
              <w:t xml:space="preserve"> and (paranoia or hallucinations) with GCSE exams total point score age 16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CSE exams total point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NS and (P or H)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ne of NS, P 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474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.4507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18914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.5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not P n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4.947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.9182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8.5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6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(P or H) &amp; not NS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4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.551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2850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9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S &amp; (P or H)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4.083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4672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7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36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1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956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0376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>Note: GCSE, General Certificate of Secondary Education; NS, negative symptoms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26. Linear regression analysis of negative symptoms</w:t>
      </w:r>
      <w:r>
        <w:rPr>
          <w:rFonts w:cs="Times New Roman" w:ascii="Times New Roman" w:hAnsi="Times New Roman"/>
          <w:b/>
          <w:bCs/>
          <w:color w:val="010205"/>
          <w:sz w:val="24"/>
          <w:szCs w:val="24"/>
        </w:rPr>
        <w:t xml:space="preserve"> and (paranoia or hallucinations) </w:t>
      </w:r>
      <w:r>
        <w:rPr>
          <w:rFonts w:cs="Times New Roman" w:ascii="Times New Roman" w:hAnsi="Times New Roman"/>
          <w:b/>
          <w:sz w:val="24"/>
          <w:szCs w:val="24"/>
        </w:rPr>
        <w:t>with GCSE exams total point score age 16 year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3042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447 (-12.470 to -8.42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-1.369 (-2.676 to -0.06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04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156 (-12.548 to -7.76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 (n=8012). GCSE, General Certificate of Secondary Education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win modelling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27. Probandwise concordances</w:t>
      </w:r>
    </w:p>
    <w:tbl>
      <w:tblPr>
        <w:tblW w:w="7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693"/>
        <w:gridCol w:w="2974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concordance (%)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concordance (%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/335 (57.3%)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/330 (39.4%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/637 (42.7%)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/569 (33.7%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+(P or H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/208 (45.2%)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/165 (30.3%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Note: PLE, psychotic-like experiences; MZ, monozygotic; SS DZ, same-sex dizygotic; NS, negative symptoms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28. Tetrachoric correlation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6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551"/>
        <w:gridCol w:w="2798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(95% CI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(95% C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(0.76 to 0.86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 (0.49 to 0.67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(0.43 to 0.58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 (0.25 to 0.43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+(P or H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 (0.65 to 0.81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 (0.45 to 0.70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14 MZ pairs, 1536 SS DZ pairs. Calculated with the same threshold for both twins and both zygosities as this was best-fitting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PLE, psychotic-like experiences; MZ, monozygotic; SS DZ, same-sex dizygotic; NS, negative symptoms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29. Parameter estimates for the ACE model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409"/>
        <w:gridCol w:w="2552"/>
        <w:gridCol w:w="2500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(0.25 to 0.6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(0.23 to 0.54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(0.14 to 0.24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 or H) onl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(0.09 to 0.5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(0.00 to 0.38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 (0.42 to 0.57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+(P or H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(0.02 to 0.6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 (0.16 to 0.68)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 (0.19 to 0.35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14 MZ pairs, 1536 SS DZ pairs. ACE model, twin analysis model including additive genetic, common environmental, and individual-specific environmental effects; PLE, psychotic-like experiences; 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variance in liability due to additive genetic effects (heritability – also symbolised by 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, common environmental effects and individual-specific environmental effects; NS, negative symptoms; P, paranoia; H, hallucinations; MZ, monozygotic; SS DZ, same-sex dizygotic.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2:00:00Z</dcterms:created>
  <dc:creator>Alastair Cardno</dc:creator>
  <dc:description/>
  <cp:keywords/>
  <dc:language>en-US</dc:language>
  <cp:lastModifiedBy>Alastair Cardno</cp:lastModifiedBy>
  <dcterms:modified xsi:type="dcterms:W3CDTF">2020-01-22T14:29:00Z</dcterms:modified>
  <cp:revision>5</cp:revision>
  <dc:subject/>
  <dc:title/>
</cp:coreProperties>
</file>